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 4. </w:t>
      </w:r>
    </w:p>
    <w:tbl>
      <w:tblPr>
        <w:tblW w:w="90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2520"/>
        <w:gridCol w:w="2520"/>
        <w:gridCol w:w="1111"/>
      </w:tblGrid>
      <w:tr>
        <w:trPr>
          <w:trHeight w:val="780" w:hRule="atLeast"/>
        </w:trPr>
        <w:tc>
          <w:tcPr>
            <w:tcW w:w="2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rmal FEF</w:t>
              <w:br/>
              <w:t>N=378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F&lt;LLN</w:t>
              <w:br/>
              <w:t>N=83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graphic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19 (24.59, 46.05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7 (27.72, 47.86)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Femal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5%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7%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5%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3%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Whit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6%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3%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Black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6%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1%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sz w:val="20"/>
                <w:szCs w:val="20"/>
              </w:rPr>
              <w:t>Othe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%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6%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29.64 (23.30, 33.90)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32.96 (27.72, 47.86)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of asthma (years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9.50 (9.16, 26.91)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22.65 (11.89, 31.50)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 smok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3%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%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Functio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F25-75, Liters/secon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2.94 (2.22, 3.58)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1.70 (1.26, 1.97)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F25-75, %predict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8 (63.92, 89.33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7 (37.57, 53.84)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1, Liter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3.02 (2.46, 3.50)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2.27 (1.83, 2.60)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1, %predict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7 (83.00, 100.00)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6 (62.00, 78.00)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8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1/FV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81 (0.77, 0.85) 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0.75 (0.73, 0.77) 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4:21:00Z</dcterms:created>
  <dc:creator>Craig</dc:creator>
  <dc:description/>
  <cp:keywords/>
  <dc:language>en-US</dc:language>
  <cp:lastModifiedBy>Craig</cp:lastModifiedBy>
  <dcterms:modified xsi:type="dcterms:W3CDTF">2015-12-14T04:21:00Z</dcterms:modified>
  <cp:revision>1</cp:revision>
  <dc:subject/>
  <dc:title>Supplemental Table 4</dc:title>
</cp:coreProperties>
</file>